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07E1" w:rsidRDefault="00CA07E1">
      <w:r>
        <w:rPr>
          <w:noProof/>
          <w:lang w:eastAsia="en-US"/>
        </w:rPr>
        <w:drawing>
          <wp:inline distT="0" distB="0" distL="0" distR="0">
            <wp:extent cx="5943600" cy="3670935"/>
            <wp:effectExtent l="19050" t="0" r="0" b="0"/>
            <wp:docPr id="1" name="Picture 0" descr="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577D" w:rsidRDefault="0010577D">
      <w:proofErr w:type="gramStart"/>
      <w:r>
        <w:t>Supplementary Figure 1.</w:t>
      </w:r>
      <w:proofErr w:type="gramEnd"/>
      <w:r>
        <w:t xml:space="preserve"> Identification of cancer cases using ICD-9 and ICD-10 codes in electronic health system</w:t>
      </w:r>
    </w:p>
    <w:sectPr w:rsidR="0010577D" w:rsidSect="005E14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compat>
    <w:useFELayout/>
  </w:compat>
  <w:rsids>
    <w:rsidRoot w:val="0010577D"/>
    <w:rsid w:val="0010577D"/>
    <w:rsid w:val="001A5B87"/>
    <w:rsid w:val="0032765F"/>
    <w:rsid w:val="005E14AE"/>
    <w:rsid w:val="009A4A4D"/>
    <w:rsid w:val="00CA07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4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7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7E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Zhang</dc:creator>
  <cp:keywords/>
  <dc:description/>
  <cp:lastModifiedBy>XML</cp:lastModifiedBy>
  <cp:revision>3</cp:revision>
  <dcterms:created xsi:type="dcterms:W3CDTF">2021-06-21T15:18:00Z</dcterms:created>
  <dcterms:modified xsi:type="dcterms:W3CDTF">2021-08-14T01:58:00Z</dcterms:modified>
</cp:coreProperties>
</file>